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C83B94" w:rsidRDefault="00E56FBB" w:rsidP="00D31D50">
      <w:pPr>
        <w:spacing w:line="220" w:lineRule="atLeas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 table 3.</w:t>
      </w:r>
      <w:r w:rsidR="00C84643" w:rsidRPr="00C83B94">
        <w:rPr>
          <w:rFonts w:ascii="Times New Roman" w:hAnsi="Times New Roman" w:cs="Times New Roman"/>
          <w:b/>
          <w:szCs w:val="21"/>
        </w:rPr>
        <w:t xml:space="preserve"> Core </w:t>
      </w:r>
      <w:proofErr w:type="spellStart"/>
      <w:r w:rsidR="00C84643" w:rsidRPr="00C83B94">
        <w:rPr>
          <w:rFonts w:ascii="Times New Roman" w:hAnsi="Times New Roman" w:cs="Times New Roman"/>
          <w:b/>
          <w:szCs w:val="21"/>
        </w:rPr>
        <w:t>metaproteome</w:t>
      </w:r>
      <w:proofErr w:type="spellEnd"/>
      <w:r w:rsidR="00C84643" w:rsidRPr="00C83B94">
        <w:rPr>
          <w:rFonts w:ascii="Times New Roman" w:hAnsi="Times New Roman" w:cs="Times New Roman"/>
          <w:b/>
          <w:szCs w:val="21"/>
        </w:rPr>
        <w:t xml:space="preserve"> of intestinal </w:t>
      </w:r>
      <w:proofErr w:type="spellStart"/>
      <w:r w:rsidR="00C84643" w:rsidRPr="00C83B94">
        <w:rPr>
          <w:rFonts w:ascii="Times New Roman" w:hAnsi="Times New Roman" w:cs="Times New Roman"/>
          <w:b/>
          <w:szCs w:val="21"/>
        </w:rPr>
        <w:t>microbiota</w:t>
      </w:r>
      <w:proofErr w:type="spellEnd"/>
      <w:r w:rsidR="00C84643" w:rsidRPr="00C83B94">
        <w:rPr>
          <w:rFonts w:ascii="Times New Roman" w:hAnsi="Times New Roman" w:cs="Times New Roman"/>
          <w:b/>
          <w:szCs w:val="21"/>
        </w:rPr>
        <w:t xml:space="preserve"> from LC patients</w:t>
      </w:r>
    </w:p>
    <w:tbl>
      <w:tblPr>
        <w:tblStyle w:val="-3"/>
        <w:tblW w:w="12064" w:type="dxa"/>
        <w:tblLayout w:type="fixed"/>
        <w:tblLook w:val="04A0"/>
      </w:tblPr>
      <w:tblGrid>
        <w:gridCol w:w="7216"/>
        <w:gridCol w:w="1163"/>
        <w:gridCol w:w="1134"/>
        <w:gridCol w:w="2551"/>
      </w:tblGrid>
      <w:tr w:rsidR="00C37E56" w:rsidRPr="00C83B94" w:rsidTr="009A5A08">
        <w:trPr>
          <w:cnfStyle w:val="100000000000"/>
          <w:trHeight w:val="397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Description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1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1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1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Functional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ategory</w:t>
            </w:r>
            <w:r w:rsidR="00305D3B" w:rsidRPr="00305D3B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10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D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haperoni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7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3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399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2,3-bisphosphoglycerate-dependent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glycer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mu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3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8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264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1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4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3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10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4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13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5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2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6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3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8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4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8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2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30S ribosomal protein S6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9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6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6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8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0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6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4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5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7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0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6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7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9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8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8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5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7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19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8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3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389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2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8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20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8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9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21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8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6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25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9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82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3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0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8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4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2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8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5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3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6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3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50S ribosomal protein L7/L12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3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2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60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D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haperoni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7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5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108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 xml:space="preserve">ABC transporter ATP-binding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000 K06861  K09972 K0981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4175  COG1137  COG1126COG113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  M  E  M</w:t>
            </w:r>
          </w:p>
        </w:tc>
      </w:tr>
      <w:tr w:rsidR="00C37E56" w:rsidRPr="00C83B94" w:rsidTr="009A5A08">
        <w:trPr>
          <w:cnfStyle w:val="000000100000"/>
          <w:trHeight w:val="108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BC transporter substrate-binding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5772 K02012 K02027</w:t>
            </w:r>
          </w:p>
        </w:tc>
        <w:tc>
          <w:tcPr>
            <w:tcW w:w="1134" w:type="dxa"/>
            <w:vAlign w:val="center"/>
            <w:hideMark/>
          </w:tcPr>
          <w:p w:rsidR="00C37E56" w:rsidRPr="00C83B94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2998</w:t>
            </w:r>
          </w:p>
          <w:p w:rsidR="00C37E56" w:rsidRPr="00C83B94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840</w:t>
            </w:r>
          </w:p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653 COG218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P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P</w:t>
            </w:r>
            <w:proofErr w:type="spellEnd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 G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  <w:proofErr w:type="spellEnd"/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cet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92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8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cyl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carrier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07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3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I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Q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denylosuccin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e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3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0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lan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-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N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lig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7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1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108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lcohol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00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604 COG1062  COG1064 COG145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R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R</w:t>
            </w:r>
            <w:proofErr w:type="spellEnd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 G  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ldehyd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family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13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ldehyd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-alcohol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7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lkyl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hydroperoxid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reduc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C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38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5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V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lpha-1,4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luca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ry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68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MP-binding enzyme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9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18 COG102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I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Q  I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TP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alpha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13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TP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beta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13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ATP-dependent zinc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metalloprote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FtsH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79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6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>Beta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alactosid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19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325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Bifunctional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ur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biosynthesis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urH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60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3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arbamoyl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large cha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5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5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Cell division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FtsZ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53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0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D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Chaperone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naK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4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4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Chaperone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Hsc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4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4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Chaperone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HtpG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407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2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holoylglyc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hydr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44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304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M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R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DNA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y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B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47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8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DNA-directed RNA polymerase subunit alpha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04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0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</w:t>
            </w:r>
          </w:p>
        </w:tc>
      </w:tr>
      <w:tr w:rsidR="00C37E56" w:rsidRPr="00C83B94" w:rsidTr="009A5A08">
        <w:trPr>
          <w:cnfStyle w:val="000000100000"/>
          <w:trHeight w:val="528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xylulo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5-phosphate/D-fructose 6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ket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2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395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Elongation factor G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35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8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Elongation factor P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35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3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Elongation factor Ts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35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6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Elongation factor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u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35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En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8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4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Fructose-1,6-bis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ld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, class II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2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9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Fumar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reduc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,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flavoprotei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23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5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Fumar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reduc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, iron-sulfur subunit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24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7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alacto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84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5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>Gamma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ubunit,methylmalonyl-Co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carboxy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1842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ucosamine-6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am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56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6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ucose-6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isom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1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6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utam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26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33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utam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(NADPH),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homotetrameric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26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9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R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utamin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e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1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7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lyceraldehyde-3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37E56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3B94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150</w:t>
            </w:r>
            <w:r w:rsidR="00C84643"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K00131</w:t>
            </w:r>
          </w:p>
        </w:tc>
        <w:tc>
          <w:tcPr>
            <w:tcW w:w="1134" w:type="dxa"/>
            <w:vAlign w:val="center"/>
            <w:hideMark/>
          </w:tcPr>
          <w:p w:rsidR="00C37E56" w:rsidRPr="00C83B94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7</w:t>
            </w:r>
          </w:p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  C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lyc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-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N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lig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8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2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GMP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[glutamine-hydrolyzing]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5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18 COG051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F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  <w:proofErr w:type="spellEnd"/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Inorganic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yrophospha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50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2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P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Inosine-5'-mono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08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16 COG051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  I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etol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-acid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reductoisom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05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5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L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rabino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isom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0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216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L-lact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01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3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Mal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02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3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Membrane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9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59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M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N utilization substance protein B homolog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62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78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</w:t>
            </w:r>
          </w:p>
        </w:tc>
      </w:tr>
      <w:tr w:rsidR="00C37E56" w:rsidRPr="00C83B94" w:rsidTr="005E3B31">
        <w:trPr>
          <w:trHeight w:val="328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NADP-dependent glyceraldehyde-3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ap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13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Ornith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arbamoyltransf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61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7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>Orot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ribosyltransf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76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6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Oxidoreduc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11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67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R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enolpyruv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arboxy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[ATP]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1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86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enol</w:t>
            </w:r>
            <w:proofErr w:type="spellEnd"/>
            <w:r w:rsidR="005E3B31">
              <w:rPr>
                <w:rFonts w:ascii="Times New Roman" w:eastAsia="宋体" w:hAnsi="Times New Roman" w:cs="Times New Roman" w:hint="eastAsia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yruv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-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transf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848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8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glucomu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3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3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glycer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92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2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ket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2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ribosylaminoimidazole-succinocarboxamid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2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5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ribosylformylglycinamid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cyclo-lig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3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5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ribosylformylglycinamid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95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46 COG004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F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  <w:proofErr w:type="spellEnd"/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olyribonucleotid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nucleotidyltransfer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96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18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robabl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hiol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eroxid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1106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207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Rec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55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68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ansloc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subunit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ec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070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65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U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utative elongation factor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u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-like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utative lipo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581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554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S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Putativ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methylmalonyl-Co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mu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4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 xml:space="preserve">Putative S-layer-like domain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yruv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87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6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81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yruvate-flavodoxi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oxidoreduct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73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674 COG1013 COG101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C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  <w:proofErr w:type="spellEnd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</w:t>
            </w:r>
            <w:proofErr w:type="spellEnd"/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Ribose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yrophosphoki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94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6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</w:t>
            </w:r>
            <w:r w:rsidR="002A2038"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 xml:space="preserve">  </w:t>
            </w: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Ribosomal protein S1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4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3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Ribosomal protein S3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98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9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Ribosome-binding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TP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YchF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694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Ribosome-recycling factor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83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3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denosylmethion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synth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789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92 COG18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H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H</w:t>
            </w:r>
            <w:proofErr w:type="spellEnd"/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spartate-semialdehyd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dehydrogen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133 K1578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36 COG101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  C</w:t>
            </w:r>
          </w:p>
        </w:tc>
      </w:tr>
      <w:tr w:rsidR="00C37E56" w:rsidRPr="00C83B94" w:rsidTr="009A5A08">
        <w:trPr>
          <w:cnfStyle w:val="000000100000"/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Sugar ABC transporter substrate-binding protein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02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653 COG218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G  </w:t>
            </w:r>
            <w:proofErr w:type="spellStart"/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  <w:proofErr w:type="spellEnd"/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hreonin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--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N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lig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68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44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J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ansald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616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76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Transcription elongation factor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GreA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62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782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</w:t>
            </w:r>
          </w:p>
        </w:tc>
      </w:tr>
      <w:tr w:rsidR="00C37E56" w:rsidRPr="00C83B94" w:rsidTr="009A5A08">
        <w:trPr>
          <w:cnfStyle w:val="000000100000"/>
          <w:trHeight w:val="81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anscription termination/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antitermination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protein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NusG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260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250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</w:t>
            </w:r>
          </w:p>
        </w:tc>
      </w:tr>
      <w:tr w:rsidR="00C37E56" w:rsidRPr="00C83B94" w:rsidTr="009A5A08">
        <w:trPr>
          <w:trHeight w:val="540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ansketola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061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021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igger factor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354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54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O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riosephosph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isomer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03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0149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lastRenderedPageBreak/>
              <w:t>Tryptophan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67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3033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UDP-glucose 4-epimerase</w:t>
            </w:r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784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087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M</w:t>
            </w:r>
          </w:p>
        </w:tc>
      </w:tr>
      <w:tr w:rsidR="00C37E56" w:rsidRPr="00C83B94" w:rsidTr="009A5A08">
        <w:trPr>
          <w:cnfStyle w:val="000000100000"/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Uronat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isomer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12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1904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trHeight w:val="285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Xylose</w:t>
            </w:r>
            <w:proofErr w:type="spellEnd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isomer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805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G2115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</w:t>
            </w:r>
          </w:p>
        </w:tc>
      </w:tr>
      <w:tr w:rsidR="00C37E56" w:rsidRPr="00C83B94" w:rsidTr="009A5A08">
        <w:trPr>
          <w:cnfStyle w:val="000000100000"/>
          <w:trHeight w:val="392"/>
        </w:trPr>
        <w:tc>
          <w:tcPr>
            <w:cnfStyle w:val="001000000000"/>
            <w:tcW w:w="7216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 xml:space="preserve">Xylulose-5-phosphate/fructose-6-phosphate </w:t>
            </w:r>
            <w:proofErr w:type="spellStart"/>
            <w:r w:rsidRPr="00C8464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phosphoketolase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C84643" w:rsidRPr="00C84643" w:rsidRDefault="00C84643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8464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K01621</w:t>
            </w:r>
          </w:p>
        </w:tc>
        <w:tc>
          <w:tcPr>
            <w:tcW w:w="1134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  <w:tc>
          <w:tcPr>
            <w:tcW w:w="2551" w:type="dxa"/>
            <w:vAlign w:val="center"/>
            <w:hideMark/>
          </w:tcPr>
          <w:p w:rsidR="00C84643" w:rsidRPr="00C84643" w:rsidRDefault="00F329A5" w:rsidP="009A5A08">
            <w:pPr>
              <w:adjustRightInd/>
              <w:snapToGrid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—</w:t>
            </w:r>
          </w:p>
        </w:tc>
      </w:tr>
    </w:tbl>
    <w:p w:rsidR="00CD00C9" w:rsidRDefault="00CD00C9" w:rsidP="00CD00C9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C84643" w:rsidRPr="00C83B94" w:rsidRDefault="00305D3B" w:rsidP="00305D3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5D3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305D3B">
        <w:rPr>
          <w:rFonts w:ascii="Times New Roman" w:hAnsi="Times New Roman" w:cs="Times New Roman"/>
          <w:sz w:val="21"/>
          <w:szCs w:val="21"/>
        </w:rPr>
        <w:t xml:space="preserve"> Abbreviation of cellular role categories. Categories were taken from the TIGR-CMR (www.tigr.org) and the abbreviation was used to mark the categorie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J,</w:t>
      </w:r>
      <w:r w:rsidR="001E14B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translation; K, transcription; L,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replication, recombination, and repair; D, cell cycle control, mitosis,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and meiosis; V, defense mechanisms; M, cell wall/membrane biogenesis; U, intracellular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trafficking and secretion; O, post-translational modification, protein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turnover, chaperones; C, energy production and conversion; G,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 xml:space="preserve">carbohydrate transport and metabolism; </w:t>
      </w:r>
      <w:bookmarkStart w:id="0" w:name="OLE_LINK1"/>
      <w:bookmarkStart w:id="1" w:name="OLE_LINK2"/>
      <w:r w:rsidR="00CD00C9" w:rsidRPr="00CD00C9">
        <w:rPr>
          <w:rFonts w:ascii="Times New Roman" w:hAnsi="Times New Roman" w:cs="Times New Roman"/>
          <w:sz w:val="21"/>
          <w:szCs w:val="21"/>
        </w:rPr>
        <w:t>E, amino acid transport and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metabolism; F, nucleotide transport and metabolism</w:t>
      </w:r>
      <w:bookmarkEnd w:id="0"/>
      <w:bookmarkEnd w:id="1"/>
      <w:r w:rsidR="00CD00C9" w:rsidRPr="00CD00C9">
        <w:rPr>
          <w:rFonts w:ascii="Times New Roman" w:hAnsi="Times New Roman" w:cs="Times New Roman"/>
          <w:sz w:val="21"/>
          <w:szCs w:val="21"/>
        </w:rPr>
        <w:t>; H, coenzyme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 xml:space="preserve">transport and metabolism; I, lipid transport and metabolism; P, </w:t>
      </w:r>
      <w:proofErr w:type="spellStart"/>
      <w:r w:rsidR="00CD00C9" w:rsidRPr="00CD00C9">
        <w:rPr>
          <w:rFonts w:ascii="Times New Roman" w:hAnsi="Times New Roman" w:cs="Times New Roman"/>
          <w:sz w:val="21"/>
          <w:szCs w:val="21"/>
        </w:rPr>
        <w:t>inorganicion</w:t>
      </w:r>
      <w:proofErr w:type="spellEnd"/>
      <w:r w:rsidR="00CD00C9" w:rsidRPr="00CD00C9">
        <w:rPr>
          <w:rFonts w:ascii="Times New Roman" w:hAnsi="Times New Roman" w:cs="Times New Roman"/>
          <w:sz w:val="21"/>
          <w:szCs w:val="21"/>
        </w:rPr>
        <w:t xml:space="preserve"> transport and metabolism; Q, secondary metabolite biosynthesis,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>transport, and catabolism; R, general function prediction only;</w:t>
      </w:r>
      <w:r w:rsidR="006A1D9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D00C9" w:rsidRPr="00CD00C9">
        <w:rPr>
          <w:rFonts w:ascii="Times New Roman" w:hAnsi="Times New Roman" w:cs="Times New Roman"/>
          <w:sz w:val="21"/>
          <w:szCs w:val="21"/>
        </w:rPr>
        <w:t xml:space="preserve">S, function unknown; </w:t>
      </w:r>
      <w:r w:rsidR="006A1D91">
        <w:rPr>
          <w:rFonts w:ascii="Times New Roman" w:hAnsi="Times New Roman" w:cs="Times New Roman" w:hint="eastAsia"/>
          <w:sz w:val="21"/>
          <w:szCs w:val="21"/>
        </w:rPr>
        <w:t>—</w:t>
      </w:r>
      <w:r w:rsidR="00CD00C9" w:rsidRPr="00CD00C9">
        <w:rPr>
          <w:rFonts w:ascii="Times New Roman" w:hAnsi="Times New Roman" w:cs="Times New Roman"/>
          <w:sz w:val="21"/>
          <w:szCs w:val="21"/>
        </w:rPr>
        <w:t xml:space="preserve">, not in Clusters of </w:t>
      </w:r>
      <w:proofErr w:type="spellStart"/>
      <w:r w:rsidR="00CD00C9" w:rsidRPr="00CD00C9">
        <w:rPr>
          <w:rFonts w:ascii="Times New Roman" w:hAnsi="Times New Roman" w:cs="Times New Roman"/>
          <w:sz w:val="21"/>
          <w:szCs w:val="21"/>
        </w:rPr>
        <w:t>Orthologous</w:t>
      </w:r>
      <w:proofErr w:type="spellEnd"/>
      <w:r w:rsidR="00CD00C9" w:rsidRPr="00CD00C9">
        <w:rPr>
          <w:rFonts w:ascii="Times New Roman" w:hAnsi="Times New Roman" w:cs="Times New Roman"/>
          <w:sz w:val="21"/>
          <w:szCs w:val="21"/>
        </w:rPr>
        <w:t xml:space="preserve"> Groups (COG).</w:t>
      </w:r>
    </w:p>
    <w:sectPr w:rsidR="00C84643" w:rsidRPr="00C83B94" w:rsidSect="00C8464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025" w:rsidRDefault="00F42025" w:rsidP="005E3B31">
      <w:pPr>
        <w:spacing w:after="0"/>
      </w:pPr>
      <w:r>
        <w:separator/>
      </w:r>
    </w:p>
  </w:endnote>
  <w:endnote w:type="continuationSeparator" w:id="0">
    <w:p w:rsidR="00F42025" w:rsidRDefault="00F42025" w:rsidP="005E3B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025" w:rsidRDefault="00F42025" w:rsidP="005E3B31">
      <w:pPr>
        <w:spacing w:after="0"/>
      </w:pPr>
      <w:r>
        <w:separator/>
      </w:r>
    </w:p>
  </w:footnote>
  <w:footnote w:type="continuationSeparator" w:id="0">
    <w:p w:rsidR="00F42025" w:rsidRDefault="00F42025" w:rsidP="005E3B3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14B3"/>
    <w:rsid w:val="001F4AD9"/>
    <w:rsid w:val="00275A46"/>
    <w:rsid w:val="002A2038"/>
    <w:rsid w:val="00305D3B"/>
    <w:rsid w:val="00323B43"/>
    <w:rsid w:val="003D37D8"/>
    <w:rsid w:val="00426133"/>
    <w:rsid w:val="004358AB"/>
    <w:rsid w:val="00463D5F"/>
    <w:rsid w:val="005E3B31"/>
    <w:rsid w:val="006552E8"/>
    <w:rsid w:val="006A1D91"/>
    <w:rsid w:val="008B7726"/>
    <w:rsid w:val="009A5A08"/>
    <w:rsid w:val="009F3583"/>
    <w:rsid w:val="00A76AFB"/>
    <w:rsid w:val="00B61CF0"/>
    <w:rsid w:val="00BC00DD"/>
    <w:rsid w:val="00C37E56"/>
    <w:rsid w:val="00C83B94"/>
    <w:rsid w:val="00C84643"/>
    <w:rsid w:val="00CD00C9"/>
    <w:rsid w:val="00D31D50"/>
    <w:rsid w:val="00E56FBB"/>
    <w:rsid w:val="00E8010B"/>
    <w:rsid w:val="00E87BED"/>
    <w:rsid w:val="00F329A5"/>
    <w:rsid w:val="00F402D5"/>
    <w:rsid w:val="00F42025"/>
    <w:rsid w:val="00F660BA"/>
    <w:rsid w:val="00FB38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A76AF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5E3B3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3B3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3B3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3B3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043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08-09-11T17:20:00Z</dcterms:created>
  <dcterms:modified xsi:type="dcterms:W3CDTF">2015-12-26T03:17:00Z</dcterms:modified>
</cp:coreProperties>
</file>